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F6EB3" w14:textId="77777777" w:rsidR="001917B1" w:rsidRPr="005C0552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 xml:space="preserve"> Pearson correlation coefficient of importance and reasonableness for each behavior</w:t>
      </w:r>
    </w:p>
    <w:tbl>
      <w:tblPr>
        <w:tblStyle w:val="a3"/>
        <w:tblW w:w="499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200"/>
        <w:gridCol w:w="1635"/>
      </w:tblGrid>
      <w:tr w:rsidR="001917B1" w:rsidRPr="005C0552" w14:paraId="7C37A27F" w14:textId="77777777">
        <w:trPr>
          <w:cantSplit/>
        </w:trPr>
        <w:tc>
          <w:tcPr>
            <w:tcW w:w="49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3B685CC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 of Importance and Reasonableness</w:t>
            </w:r>
          </w:p>
        </w:tc>
      </w:tr>
      <w:tr w:rsidR="001917B1" w:rsidRPr="005C0552" w14:paraId="213BA698" w14:textId="77777777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D61D599" w14:textId="77777777" w:rsidR="001917B1" w:rsidRPr="005C0552" w:rsidRDefault="001917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D4C4B5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6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2F30CB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457DE" w:rsidRPr="005C0552" w14:paraId="5D62C5AD" w14:textId="77777777" w:rsidTr="00E40204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bottom"/>
          </w:tcPr>
          <w:p w14:paraId="0872CE18" w14:textId="32E568DF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ing medications</w:t>
            </w:r>
          </w:p>
        </w:tc>
        <w:tc>
          <w:tcPr>
            <w:tcW w:w="120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7591D06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16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0BB52C2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6EB2348B" w14:textId="77777777" w:rsidTr="00E40204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bottom"/>
          </w:tcPr>
          <w:p w14:paraId="31465896" w14:textId="407D0C99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2C14B0E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11</w:t>
            </w:r>
          </w:p>
        </w:tc>
        <w:tc>
          <w:tcPr>
            <w:tcW w:w="16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C694CBF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1EB45B63" w14:textId="77777777" w:rsidTr="00E40204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bottom"/>
          </w:tcPr>
          <w:p w14:paraId="4596ADC2" w14:textId="2E717AC1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4094CFA8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94</w:t>
            </w:r>
          </w:p>
        </w:tc>
        <w:tc>
          <w:tcPr>
            <w:tcW w:w="16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27EF3441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42F0B279" w14:textId="77777777" w:rsidTr="00E40204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bottom"/>
          </w:tcPr>
          <w:p w14:paraId="08229A2B" w14:textId="6D0C683F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e port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28115C0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6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D2C2E16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41BA16E8" w14:textId="77777777" w:rsidTr="00E40204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bottom"/>
          </w:tcPr>
          <w:p w14:paraId="26FB9371" w14:textId="24835020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ganize medicatio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1C541478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16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0A1FED5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70BE3CFA" w14:textId="77777777" w:rsidTr="00E40204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bottom"/>
          </w:tcPr>
          <w:p w14:paraId="1B0DA0D8" w14:textId="581BF6D9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eck medicatio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4E03AC8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6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593C1353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2123EEE3" w14:textId="77777777" w:rsidTr="00E40204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bottom"/>
          </w:tcPr>
          <w:p w14:paraId="4D363D41" w14:textId="130E0553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cation awarenes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34D8B8F6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21</w:t>
            </w:r>
          </w:p>
        </w:tc>
        <w:tc>
          <w:tcPr>
            <w:tcW w:w="16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793C80BE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4CD15455" w14:textId="77777777" w:rsidTr="00E40204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  <w:vAlign w:val="bottom"/>
          </w:tcPr>
          <w:p w14:paraId="7A9049A9" w14:textId="38E97923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now medication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0C66D860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87</w:t>
            </w:r>
          </w:p>
        </w:tc>
        <w:tc>
          <w:tcPr>
            <w:tcW w:w="16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332" w:type="dxa"/>
              <w:left w:w="-332" w:type="dxa"/>
              <w:bottom w:w="-332" w:type="dxa"/>
              <w:right w:w="-332" w:type="dxa"/>
            </w:tcMar>
          </w:tcPr>
          <w:p w14:paraId="608797A4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59D0DFC" w14:textId="77777777" w:rsidR="001917B1" w:rsidRPr="005C0552" w:rsidRDefault="001917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2E2C80" w14:textId="77777777" w:rsidR="001917B1" w:rsidRPr="005C055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 xml:space="preserve"> Serious disagreement (count) of importance and reasonableness for each behavior</w:t>
      </w:r>
    </w:p>
    <w:tbl>
      <w:tblPr>
        <w:tblStyle w:val="a4"/>
        <w:tblW w:w="7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155"/>
        <w:gridCol w:w="1305"/>
        <w:gridCol w:w="1005"/>
        <w:gridCol w:w="1380"/>
      </w:tblGrid>
      <w:tr w:rsidR="001917B1" w:rsidRPr="005C0552" w14:paraId="0C946355" w14:textId="77777777">
        <w:trPr>
          <w:cantSplit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76E0DEF" w14:textId="77777777" w:rsidR="001917B1" w:rsidRPr="005C0552" w:rsidRDefault="001917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4193EB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1 vs 4, 2 vs 5 and 1 vs 5</w:t>
            </w: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788223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4 vs 1, 5 vs 2 and 5 vs 1</w:t>
            </w:r>
          </w:p>
        </w:tc>
      </w:tr>
      <w:tr w:rsidR="001917B1" w:rsidRPr="005C0552" w14:paraId="2A64F809" w14:textId="77777777">
        <w:trPr>
          <w:cantSplit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3B369D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ehavior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4EFBB7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BF788B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244AF1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FFD103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457DE" w:rsidRPr="005C0552" w14:paraId="7C229D0A" w14:textId="77777777" w:rsidTr="00033ACF">
        <w:trPr>
          <w:cantSplit/>
          <w:trHeight w:val="233"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7E8C3F1E" w14:textId="11B4BE6C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ing medication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5E5789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510380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2.78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003273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9C1D73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4.09%</w:t>
            </w:r>
          </w:p>
        </w:tc>
      </w:tr>
      <w:tr w:rsidR="006457DE" w:rsidRPr="005C0552" w14:paraId="2A17F9CD" w14:textId="77777777" w:rsidTr="00033ACF">
        <w:trPr>
          <w:cantSplit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56EF87C9" w14:textId="5630AD7F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390D4D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C0104D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2.37%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3E1ED5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31A872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0%</w:t>
            </w:r>
          </w:p>
        </w:tc>
      </w:tr>
      <w:tr w:rsidR="006457DE" w:rsidRPr="005C0552" w14:paraId="4C283CF0" w14:textId="77777777" w:rsidTr="00033ACF">
        <w:trPr>
          <w:cantSplit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74D705E3" w14:textId="6245C1A9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09BC30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30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857ED7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03%</w:t>
            </w:r>
          </w:p>
        </w:tc>
        <w:tc>
          <w:tcPr>
            <w:tcW w:w="10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5FCC42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2BC4C4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27%</w:t>
            </w:r>
          </w:p>
        </w:tc>
      </w:tr>
      <w:tr w:rsidR="006457DE" w:rsidRPr="005C0552" w14:paraId="11988EF1" w14:textId="77777777" w:rsidTr="00033ACF">
        <w:trPr>
          <w:cantSplit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3EB6A3B2" w14:textId="4BFA596A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e portal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B2BBB4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0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D7D2A5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19%</w:t>
            </w:r>
          </w:p>
        </w:tc>
        <w:tc>
          <w:tcPr>
            <w:tcW w:w="10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B8A6EF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E8F1FE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6%</w:t>
            </w:r>
          </w:p>
        </w:tc>
      </w:tr>
      <w:tr w:rsidR="006457DE" w:rsidRPr="005C0552" w14:paraId="2658CB11" w14:textId="77777777" w:rsidTr="00033ACF">
        <w:trPr>
          <w:cantSplit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24B07C15" w14:textId="1AC2D47D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ganize medication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9504E0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0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E8D7A5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2%</w:t>
            </w:r>
          </w:p>
        </w:tc>
        <w:tc>
          <w:tcPr>
            <w:tcW w:w="10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A5BFB7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B8A32C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6%</w:t>
            </w:r>
          </w:p>
        </w:tc>
      </w:tr>
      <w:tr w:rsidR="006457DE" w:rsidRPr="005C0552" w14:paraId="0550FB71" w14:textId="77777777" w:rsidTr="00033ACF">
        <w:trPr>
          <w:cantSplit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37731D39" w14:textId="28A05B27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eck medication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34E993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0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F18C63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6%</w:t>
            </w:r>
          </w:p>
        </w:tc>
        <w:tc>
          <w:tcPr>
            <w:tcW w:w="10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A37F97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62A497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2%</w:t>
            </w:r>
          </w:p>
        </w:tc>
      </w:tr>
      <w:tr w:rsidR="006457DE" w:rsidRPr="005C0552" w14:paraId="77532FEE" w14:textId="77777777" w:rsidTr="00033ACF">
        <w:trPr>
          <w:cantSplit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0ECAD593" w14:textId="61216C06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cation awarenes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7032BC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0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5710F7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2.86%</w:t>
            </w:r>
          </w:p>
        </w:tc>
        <w:tc>
          <w:tcPr>
            <w:tcW w:w="10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32B630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841CD6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11%</w:t>
            </w:r>
          </w:p>
        </w:tc>
      </w:tr>
      <w:tr w:rsidR="006457DE" w:rsidRPr="005C0552" w14:paraId="1A7B2F5E" w14:textId="77777777" w:rsidTr="00033ACF">
        <w:trPr>
          <w:cantSplit/>
        </w:trPr>
        <w:tc>
          <w:tcPr>
            <w:tcW w:w="24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4D62B6C5" w14:textId="7FB3C465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now medication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0A8067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0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ECCB48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19%</w:t>
            </w:r>
          </w:p>
        </w:tc>
        <w:tc>
          <w:tcPr>
            <w:tcW w:w="10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3F5729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8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FF76BE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19%</w:t>
            </w:r>
          </w:p>
        </w:tc>
      </w:tr>
    </w:tbl>
    <w:p w14:paraId="02D4E28C" w14:textId="77777777" w:rsidR="001917B1" w:rsidRPr="005C0552" w:rsidRDefault="001917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C03CD95" w14:textId="77777777" w:rsidR="001917B1" w:rsidRPr="005C055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>Table S3.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 xml:space="preserve"> Wilcoxon test of importance or reasonableness (</w:t>
      </w:r>
      <w:r w:rsidRPr="005C055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 xml:space="preserve"> value) by behavior</w:t>
      </w:r>
    </w:p>
    <w:tbl>
      <w:tblPr>
        <w:tblStyle w:val="a5"/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5"/>
        <w:gridCol w:w="1275"/>
        <w:gridCol w:w="1290"/>
        <w:gridCol w:w="915"/>
        <w:gridCol w:w="705"/>
        <w:gridCol w:w="1275"/>
        <w:gridCol w:w="1260"/>
        <w:gridCol w:w="825"/>
      </w:tblGrid>
      <w:tr w:rsidR="001917B1" w:rsidRPr="005C0552" w14:paraId="08784FDB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F293DC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Reasonablenes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1F61C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ring medications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F5BBE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3716E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76E21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CCEA3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4239F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B6877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</w:tr>
      <w:tr w:rsidR="001917B1" w:rsidRPr="005C0552" w14:paraId="08EC54F8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9C33B1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77CA7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9E3347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3223003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98E1CC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1B089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24FBD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DD755D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723EBEB6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845BF3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C8596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1AECC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FA941E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11061B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24376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6DBB49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B6D60F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17E581E1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272DF9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1B8BF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D63D5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FC9AB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C8ED80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4BFAC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DF7AE2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79EF7E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61712641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B444B1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ganize medica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BC1DB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73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CD6A3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6FE32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69DA4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E6EB5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DE7E5B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FA253AF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3B2EEE8C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D588F8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F4678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33E92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8356F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AC934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9BF30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C7F9CA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C67979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1D05121A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8257AA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69D05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69E98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2FBC2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52DAAC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9BC78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429E7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C566C9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44E31D7C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942431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Know medica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3D673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AD3C5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EF9DA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8012A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580AE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A6F3E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E85A7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1917B1" w:rsidRPr="005C0552" w14:paraId="055AF4A2" w14:textId="77777777">
        <w:trPr>
          <w:cantSplit/>
          <w:trHeight w:val="130"/>
        </w:trPr>
        <w:tc>
          <w:tcPr>
            <w:tcW w:w="924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EEF5DD" w14:textId="77777777" w:rsidR="001917B1" w:rsidRPr="005C0552" w:rsidRDefault="001917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14510CDB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679A0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8DF58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ring medications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124D1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2317A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50693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E2531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9AF5A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CE95A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</w:tr>
      <w:tr w:rsidR="001917B1" w:rsidRPr="005C0552" w14:paraId="059C217F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66DC78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248FD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387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AEA69D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3A8C68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29548A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9CF50A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7188B3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9635D7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71ED5B11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BDB4F1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D3570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BF248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E824BC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D5F8CC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B65BEF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F1D802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F8AC0E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3062396A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CB8E0B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15010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D4685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B4B24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28C069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6A5BD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51AC2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455F3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3D75FCC3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416429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AC4BC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E373F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E5D6A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68966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5F40DE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484EE8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07CDFB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3A464F52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6E91DD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DEC10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9EDE4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C1923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126AB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994030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4537F9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81452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75617E9E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5DBD14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2B7C4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4AE19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BC5F9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AC6E5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10C4F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60D94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7D20D5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4396BCDE" w14:textId="77777777">
        <w:trPr>
          <w:cantSplit/>
        </w:trPr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435B2D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Know medicatio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B0D96D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129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610A4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91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CD5156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70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A2B35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7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C6B67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5202E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82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469A3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</w:tr>
    </w:tbl>
    <w:p w14:paraId="08D873C8" w14:textId="77777777" w:rsidR="001917B1" w:rsidRPr="005C0552" w:rsidRDefault="001917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DE7F0B" w14:textId="77777777" w:rsidR="001917B1" w:rsidRPr="005C055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4. 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>Wilcoxon signed-rank test compared each behavior (</w:t>
      </w:r>
      <w:r w:rsidRPr="005C0552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 xml:space="preserve"> value) among age groups</w:t>
      </w:r>
    </w:p>
    <w:tbl>
      <w:tblPr>
        <w:tblStyle w:val="a6"/>
        <w:tblW w:w="92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35"/>
        <w:gridCol w:w="1245"/>
        <w:gridCol w:w="1185"/>
        <w:gridCol w:w="795"/>
        <w:gridCol w:w="690"/>
        <w:gridCol w:w="1335"/>
        <w:gridCol w:w="1230"/>
        <w:gridCol w:w="810"/>
      </w:tblGrid>
      <w:tr w:rsidR="001917B1" w:rsidRPr="005C0552" w14:paraId="35E8E9AF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CBCBC76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Reasonableness (Age &lt; 65)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F96D14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ring medications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7E6BB5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9AF290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FC561C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246167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5D9C6F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EB236B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</w:tr>
      <w:tr w:rsidR="001917B1" w:rsidRPr="005C0552" w14:paraId="24EEBE9E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359C00E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29BEF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700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90CAF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C69A5B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1C52E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A42F98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C2BA59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73EA42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59A90E46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61388AA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6ED6B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303F8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01694B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3140E2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92E163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DD7126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4AA50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7CCF43AB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5957762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11D04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70204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93915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3AD9D8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C41266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02D895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3B739E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4E71383E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663FE11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16B14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9B1E1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19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DD845C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2BA5D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873DCB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5A703B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907F5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4B8BF3CF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8877910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3C532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4EA7B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934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84888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753D6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C0E33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D9B689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3C5B6A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3B32D24D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315212B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et help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CA647B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19E9D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2C6C9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4FB3E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B4877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BED4F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88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FE2DE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54B65ECC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7BAAB57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Know medication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4BFA8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D5EEC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36C9F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2EF225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04FEA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AA3C8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E134E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917B1" w:rsidRPr="005C0552" w14:paraId="37B36351" w14:textId="77777777">
        <w:trPr>
          <w:cantSplit/>
        </w:trPr>
        <w:tc>
          <w:tcPr>
            <w:tcW w:w="922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35FA7C0" w14:textId="77777777" w:rsidR="001917B1" w:rsidRPr="005C0552" w:rsidRDefault="001917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6B62E33D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7F5E9EC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Important (Age &lt; 65)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01BF83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ring medications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C0E755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1B8E4F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D33FD4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E88F6D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7738D9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70AFB9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</w:tr>
      <w:tr w:rsidR="001917B1" w:rsidRPr="005C0552" w14:paraId="7BFE1170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BB48003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9FDFC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59F78C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7A662F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AF1F58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525FFE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3951D7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057248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62413FC2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CEFFB5C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8AD40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F622E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A6080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8DF383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C3F109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02B74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3D931A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2F4004CE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C37E44B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3E03E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27F20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7C08B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668A1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CBECF2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4DC4EC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8876BE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7B7F9869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6052C00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75DBA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79A0B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016712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FFD0B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F5E2E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0D9DA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65767F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5B832093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906EFC6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A29740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355A02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EE40B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36E94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9F44D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37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20F15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DD6FBB5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4C3EFFF8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0858EBA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C161E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D640D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83964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2A32BC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E92EA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AF02F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A11E9B0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413F25F4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7EEB0AD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Know medications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FC9FB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86D75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FEF0A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621EC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143FE1C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7819A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27D700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1917B1" w:rsidRPr="005C0552" w14:paraId="442E50D7" w14:textId="77777777">
        <w:trPr>
          <w:cantSplit/>
        </w:trPr>
        <w:tc>
          <w:tcPr>
            <w:tcW w:w="922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E9FD154" w14:textId="77777777" w:rsidR="001917B1" w:rsidRPr="005C0552" w:rsidRDefault="001917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6942DEEB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FE03354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Gungsuh" w:hAnsi="Times New Roman" w:cs="Times New Roman"/>
                <w:sz w:val="24"/>
                <w:szCs w:val="24"/>
              </w:rPr>
              <w:t>Reasonableness (Age ≥ 65)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71DF49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ring medications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33CD48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FB1A45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CFB90E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9F1BC6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9D5FC9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147C44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</w:tr>
      <w:tr w:rsidR="001917B1" w:rsidRPr="005C0552" w14:paraId="3D85D447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56EBD81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468D96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56A0318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F0550B0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9F546C8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1A92E23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25BD97F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8B39C7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787FFC80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22D72DF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49CAF0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9F2729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759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5239BD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21D9657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41D5348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410DC87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5E90C0C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16DE2CAA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106BA07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A1B7E6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BCC0EE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E65831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76235CF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DB73219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809B223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703C660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1BD2F994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4643CCA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47CF2B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8782E7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59AAED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A326FC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BF81BC9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84EC1B8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06A5F33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6265493A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7BD5246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50A010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BD71D5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68DC01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70E12D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1F55A3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C937627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028A595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232515B3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2B718E6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5431FC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B27B2B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CFF2B7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433FF3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9D2287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35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E67F88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5B6714A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718D1207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0BE4A7E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Know medication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F3CB52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6FDF91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84A17C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D80575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FA350B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75D3C0C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ED58CF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1917B1" w:rsidRPr="005C0552" w14:paraId="3F052722" w14:textId="77777777">
        <w:trPr>
          <w:cantSplit/>
        </w:trPr>
        <w:tc>
          <w:tcPr>
            <w:tcW w:w="922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BF988E2" w14:textId="77777777" w:rsidR="001917B1" w:rsidRPr="005C0552" w:rsidRDefault="001917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74BE8A5B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3BB25CF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Gungsuh" w:hAnsi="Times New Roman" w:cs="Times New Roman"/>
                <w:sz w:val="24"/>
                <w:szCs w:val="24"/>
              </w:rPr>
              <w:t>Important (Age ≥ 65)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DA6439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ring medications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E7C36C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E4E1CE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5B69A3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946E57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FDE6DA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322AFC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</w:tr>
      <w:tr w:rsidR="001917B1" w:rsidRPr="005C0552" w14:paraId="7E9A9F6F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CCECB2E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45582F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F8D5295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BA601B5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A9C65F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D001C6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84D8DCE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245E622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7F9EC3C4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CE3538C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808DCD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70C88F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6EFE877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CB5EA8F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9F434CF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89AC044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3CECD18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6CC0A559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8C9434C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C276F4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FE5119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1E0D86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9DA9559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1A05E6F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0539FC5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324FB11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10481429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5943002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Organize medication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1028D2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9ECDAA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E8CB37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6CEFAE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D7B91BB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892A6DA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D17ACAB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2BA700C3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83A1C12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853BAB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84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F2E4EE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E95C0A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24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20C53C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DF6F15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594FD0E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FBCDE40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6B6C149A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0D50591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743658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F9A4A9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D2DB58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D995741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EB52B5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74C4A1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4C38257" w14:textId="77777777" w:rsidR="001917B1" w:rsidRPr="005C0552" w:rsidRDefault="001917B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917B1" w:rsidRPr="005C0552" w14:paraId="0E1AFC9D" w14:textId="77777777">
        <w:trPr>
          <w:cantSplit/>
        </w:trPr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C5F3F59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Know medications</w:t>
            </w:r>
          </w:p>
        </w:tc>
        <w:tc>
          <w:tcPr>
            <w:tcW w:w="1245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D0E064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18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E13E6E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79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C8DF13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69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C6C18A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9FAD60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3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6F17AB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81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8FDDD2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966</w:t>
            </w:r>
          </w:p>
        </w:tc>
      </w:tr>
    </w:tbl>
    <w:p w14:paraId="3C59D0C7" w14:textId="77777777" w:rsidR="001917B1" w:rsidRPr="005C0552" w:rsidRDefault="001917B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AB2F8B" w14:textId="77777777" w:rsidR="001917B1" w:rsidRPr="005C055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5. 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>Pearson correlation coefficient of importance and reasonableness for each behavior among age groups</w:t>
      </w:r>
    </w:p>
    <w:tbl>
      <w:tblPr>
        <w:tblStyle w:val="a7"/>
        <w:tblW w:w="676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152"/>
        <w:gridCol w:w="1152"/>
        <w:gridCol w:w="1152"/>
        <w:gridCol w:w="1152"/>
      </w:tblGrid>
      <w:tr w:rsidR="001917B1" w:rsidRPr="005C0552" w14:paraId="1904BE78" w14:textId="77777777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E4BCBC0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rrelation of importance and reasonableness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CD45FF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age &lt; 65</w:t>
            </w:r>
          </w:p>
        </w:tc>
        <w:tc>
          <w:tcPr>
            <w:tcW w:w="23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A71563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Gungsuh" w:hAnsi="Times New Roman" w:cs="Times New Roman"/>
                <w:sz w:val="24"/>
                <w:szCs w:val="24"/>
              </w:rPr>
              <w:t>age ≥ 65</w:t>
            </w:r>
          </w:p>
        </w:tc>
      </w:tr>
      <w:tr w:rsidR="001917B1" w:rsidRPr="005C0552" w14:paraId="3170D1C0" w14:textId="77777777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60BB032" w14:textId="77777777" w:rsidR="001917B1" w:rsidRPr="005C0552" w:rsidRDefault="001917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9736D9D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C411F1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95377C6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efficien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226B168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6457DE" w:rsidRPr="005C0552" w14:paraId="60902F46" w14:textId="77777777" w:rsidTr="00E44813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502B8CF7" w14:textId="205AF671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ing medications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CBADE2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DDA7BE2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1CF838F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0F70BE5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19E22DD7" w14:textId="77777777" w:rsidTr="00E44813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16727D87" w14:textId="7610B4A8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466980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54A3BF3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BEABB0F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63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71709DE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31ABE0DD" w14:textId="77777777" w:rsidTr="00E44813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150560AF" w14:textId="76AEFC06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5AC94F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7E983DC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474768C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61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2F4BAB7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779B9CC4" w14:textId="77777777" w:rsidTr="00E44813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29DE44CB" w14:textId="61407C6B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e portal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01F6AA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960A636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BD51FEA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A3613A0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79C7276B" w14:textId="77777777" w:rsidTr="00E44813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27D9FB86" w14:textId="3B6216A4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ganize medicatio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9301F1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2BE7894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024B3AF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32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B0E2C52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247494F1" w14:textId="77777777" w:rsidTr="00E44813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684027B5" w14:textId="78C34073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eck medicatio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404411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C7FF693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4233A4D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44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680561E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57F12CDD" w14:textId="77777777" w:rsidTr="00E44813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2782A570" w14:textId="29496043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cation awarenes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1182E4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CD7506C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B353925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3DE084C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457DE" w:rsidRPr="005C0552" w14:paraId="62982F82" w14:textId="77777777" w:rsidTr="00E44813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  <w:vAlign w:val="bottom"/>
          </w:tcPr>
          <w:p w14:paraId="5A5311A5" w14:textId="0994659E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now medications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FD8CE58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B70D2EB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258701E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1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5D1F45C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3637003" w14:textId="77777777" w:rsidR="001917B1" w:rsidRPr="005C0552" w:rsidRDefault="001917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8CCD824" w14:textId="77777777" w:rsidR="001917B1" w:rsidRPr="005C055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 xml:space="preserve">Table S6. 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>Perceptions of behaviors in terms of importance and reasonableness (</w:t>
      </w:r>
      <w:r w:rsidRPr="005C0552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 xml:space="preserve"> = 1,222), ranked in descending order.</w:t>
      </w:r>
    </w:p>
    <w:tbl>
      <w:tblPr>
        <w:tblStyle w:val="a8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1917B1" w:rsidRPr="005C0552" w14:paraId="58829FEA" w14:textId="77777777">
        <w:trPr>
          <w:cantSplit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58CA7A3" w14:textId="77777777" w:rsidR="001917B1" w:rsidRPr="005C0552" w:rsidRDefault="001917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007C16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Importa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49448B1" w14:textId="77777777" w:rsidR="001917B1" w:rsidRPr="005C0552" w:rsidRDefault="001917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7B57CD5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ableness </w:t>
            </w:r>
          </w:p>
        </w:tc>
      </w:tr>
      <w:tr w:rsidR="001917B1" w:rsidRPr="005C0552" w14:paraId="3554CD69" w14:textId="77777777">
        <w:trPr>
          <w:cantSplit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63DB81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ehavior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8CCFDC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B30EC4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ehavior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EE5149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ean (±SD)</w:t>
            </w:r>
          </w:p>
        </w:tc>
      </w:tr>
      <w:tr w:rsidR="001917B1" w:rsidRPr="005C0552" w14:paraId="56287CC3" w14:textId="77777777">
        <w:trPr>
          <w:cantSplit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1591116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0F1279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8 (1.26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E88F1AC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Know medicatio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6AC2C33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8 (1.27)</w:t>
            </w:r>
          </w:p>
        </w:tc>
      </w:tr>
      <w:tr w:rsidR="001917B1" w:rsidRPr="005C0552" w14:paraId="715EA308" w14:textId="77777777">
        <w:trPr>
          <w:cantSplit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A4735AE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ring medicatio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8E3432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8 (1.34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19515ED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onfirm medicatio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F76F33F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3 (1.27)</w:t>
            </w:r>
          </w:p>
        </w:tc>
      </w:tr>
      <w:tr w:rsidR="001917B1" w:rsidRPr="005C0552" w14:paraId="62EC25CA" w14:textId="77777777">
        <w:trPr>
          <w:cantSplit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6A1605E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Know medicatio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7FAD6BC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6 (1.2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D0CA2F1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anage refill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8D3DDAE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2 (1.25)</w:t>
            </w:r>
          </w:p>
        </w:tc>
      </w:tr>
      <w:tr w:rsidR="001917B1" w:rsidRPr="005C0552" w14:paraId="14E2E2BB" w14:textId="77777777">
        <w:trPr>
          <w:cantSplit/>
          <w:trHeight w:val="287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8729E76" w14:textId="603FAB40" w:rsidR="001917B1" w:rsidRPr="005C0552" w:rsidRDefault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cation awarenes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035D3D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2 (1.2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C0B75DB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Check medicatio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EB51B3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1 (1.33)</w:t>
            </w:r>
          </w:p>
        </w:tc>
      </w:tr>
      <w:tr w:rsidR="001917B1" w:rsidRPr="005C0552" w14:paraId="1BB788E0" w14:textId="77777777">
        <w:trPr>
          <w:cantSplit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F20E52A" w14:textId="7195D618" w:rsidR="001917B1" w:rsidRPr="005C0552" w:rsidRDefault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C04762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0 (1.29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2361768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02CA4B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8 (1.26)</w:t>
            </w:r>
          </w:p>
        </w:tc>
      </w:tr>
      <w:tr w:rsidR="001917B1" w:rsidRPr="005C0552" w14:paraId="32F80766" w14:textId="77777777">
        <w:trPr>
          <w:cantSplit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B0ABA09" w14:textId="223522D3" w:rsidR="001917B1" w:rsidRPr="005C0552" w:rsidRDefault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58FE21C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8 (1.3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BE202F2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Get help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897CF4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8 (1.26)</w:t>
            </w:r>
          </w:p>
        </w:tc>
      </w:tr>
      <w:tr w:rsidR="001917B1" w:rsidRPr="005C0552" w14:paraId="0F59627B" w14:textId="77777777">
        <w:trPr>
          <w:cantSplit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040B2C3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Organize medicatio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D16D374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5 (1.27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FBB09A4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ring medication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56DC632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7 (1.37)</w:t>
            </w:r>
          </w:p>
        </w:tc>
      </w:tr>
      <w:tr w:rsidR="001917B1" w:rsidRPr="005C0552" w14:paraId="53117BAD" w14:textId="77777777">
        <w:trPr>
          <w:cantSplit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323B4F7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BE24EF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3 (1.25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3FCD8B5" w14:textId="77777777" w:rsidR="001917B1" w:rsidRPr="005C055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Use portals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6129CA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49 (1.26)</w:t>
            </w:r>
          </w:p>
        </w:tc>
      </w:tr>
    </w:tbl>
    <w:p w14:paraId="60C28C17" w14:textId="77777777" w:rsidR="001917B1" w:rsidRPr="005C055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sz w:val="24"/>
          <w:szCs w:val="24"/>
        </w:rPr>
        <w:lastRenderedPageBreak/>
        <w:t>Note: Responses are on a 5-point Likert scale.</w:t>
      </w:r>
    </w:p>
    <w:p w14:paraId="22852BF1" w14:textId="77777777" w:rsidR="001917B1" w:rsidRPr="005C0552" w:rsidRDefault="001917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9F3915E" w14:textId="77777777" w:rsidR="001917B1" w:rsidRPr="005C0552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>Table S7.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 xml:space="preserve"> Perceptions of behaviors in terms of importance and reasonableness among age groups (</w:t>
      </w:r>
      <w:r w:rsidRPr="005C0552">
        <w:rPr>
          <w:rFonts w:ascii="Times New Roman" w:eastAsia="Times New Roman" w:hAnsi="Times New Roman" w:cs="Times New Roman"/>
          <w:i/>
          <w:sz w:val="24"/>
          <w:szCs w:val="24"/>
        </w:rPr>
        <w:t>n</w:t>
      </w:r>
      <w:r w:rsidRPr="005C0552">
        <w:rPr>
          <w:rFonts w:ascii="Times New Roman" w:eastAsia="Gungsuh" w:hAnsi="Times New Roman" w:cs="Times New Roman"/>
          <w:sz w:val="24"/>
          <w:szCs w:val="24"/>
        </w:rPr>
        <w:t>=1,097 and 125 for age &lt;65 and ≥65, respectively)</w:t>
      </w:r>
    </w:p>
    <w:tbl>
      <w:tblPr>
        <w:tblStyle w:val="a9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60"/>
        <w:gridCol w:w="1800"/>
        <w:gridCol w:w="1800"/>
        <w:gridCol w:w="1800"/>
        <w:gridCol w:w="1800"/>
      </w:tblGrid>
      <w:tr w:rsidR="001917B1" w:rsidRPr="005C0552" w14:paraId="441BF49E" w14:textId="77777777">
        <w:trPr>
          <w:cantSplit/>
          <w:trHeight w:val="150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1CB4AA" w14:textId="77777777" w:rsidR="001917B1" w:rsidRPr="005C0552" w:rsidRDefault="001917B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4BBEB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Importance</w:t>
            </w:r>
          </w:p>
        </w:tc>
        <w:tc>
          <w:tcPr>
            <w:tcW w:w="3600" w:type="dxa"/>
            <w:gridSpan w:val="2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E04DF7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sonableness </w:t>
            </w:r>
          </w:p>
        </w:tc>
      </w:tr>
      <w:tr w:rsidR="001917B1" w:rsidRPr="005C0552" w14:paraId="14D53AD9" w14:textId="77777777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841CD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Age Groups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53ADA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&lt; 65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3A1DE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Gungsuh" w:hAnsi="Times New Roman" w:cs="Times New Roman"/>
                <w:sz w:val="24"/>
                <w:szCs w:val="24"/>
              </w:rPr>
              <w:t>≥ 65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9A549B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&lt; 65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AC7370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Gungsuh" w:hAnsi="Times New Roman" w:cs="Times New Roman"/>
                <w:sz w:val="24"/>
                <w:szCs w:val="24"/>
              </w:rPr>
              <w:t>≥ 65</w:t>
            </w:r>
          </w:p>
        </w:tc>
      </w:tr>
      <w:tr w:rsidR="001917B1" w:rsidRPr="005C0552" w14:paraId="7A0B6646" w14:textId="77777777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3F6249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Behaviors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AA60FD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5794EA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F8A80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ean (±SD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52F846" w14:textId="77777777" w:rsidR="001917B1" w:rsidRPr="005C0552" w:rsidRDefault="00000000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Mean (±SD)</w:t>
            </w:r>
          </w:p>
        </w:tc>
      </w:tr>
      <w:tr w:rsidR="006457DE" w:rsidRPr="005C0552" w14:paraId="07B99231" w14:textId="77777777" w:rsidTr="00D2298A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25F8B42" w14:textId="4B2EB9D6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ing medications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6E3852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7 (1.33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73775C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82 (1.36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B6C889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6 (1.36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37E783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2 (1.38)</w:t>
            </w:r>
          </w:p>
        </w:tc>
      </w:tr>
      <w:tr w:rsidR="006457DE" w:rsidRPr="005C0552" w14:paraId="05A2A695" w14:textId="77777777" w:rsidTr="00D2298A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752A102E" w14:textId="34C58CD8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BB9F42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5 (</w:t>
            </w:r>
            <w:proofErr w:type="gram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1.26)*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DD98C34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4.07 (1.2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E48FF0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9 (</w:t>
            </w:r>
            <w:proofErr w:type="gram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1.27)*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72DD5A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94 (1.18)</w:t>
            </w:r>
          </w:p>
        </w:tc>
      </w:tr>
      <w:tr w:rsidR="006457DE" w:rsidRPr="005C0552" w14:paraId="1A1F7B25" w14:textId="77777777" w:rsidTr="00D2298A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BDD5049" w14:textId="6805BDA4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45DD62B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8 (1.29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EDD457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87 (1.30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F7C13C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8 (</w:t>
            </w:r>
            <w:proofErr w:type="gram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1.25)*</w:t>
            </w:r>
            <w:proofErr w:type="gramEnd"/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BCD40B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94 (1.26)</w:t>
            </w:r>
          </w:p>
        </w:tc>
      </w:tr>
      <w:tr w:rsidR="006457DE" w:rsidRPr="005C0552" w14:paraId="14CBB63B" w14:textId="77777777" w:rsidTr="00D2298A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44C4096A" w14:textId="7731FBE3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e portal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AA1295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3 (1.25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97A743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2 (1.26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F8739C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48 (1.26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77D8F9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9 (1.21)</w:t>
            </w:r>
          </w:p>
        </w:tc>
      </w:tr>
      <w:tr w:rsidR="006457DE" w:rsidRPr="005C0552" w14:paraId="6C9F4AC0" w14:textId="77777777" w:rsidTr="00D2298A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661AACE1" w14:textId="351E32F0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ganize medications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671D77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4 (1.26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6E21D06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6 (1.3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802AE5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5 (</w:t>
            </w:r>
            <w:proofErr w:type="gram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1.27)*</w:t>
            </w:r>
            <w:proofErr w:type="gramEnd"/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FA8A79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88 (1.18)</w:t>
            </w:r>
          </w:p>
        </w:tc>
      </w:tr>
      <w:tr w:rsidR="006457DE" w:rsidRPr="005C0552" w14:paraId="6238281E" w14:textId="77777777" w:rsidTr="00D2298A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36039F43" w14:textId="081BB0F8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eck medications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019C64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5 (1.36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D97402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89 (1.23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4435BD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9 (1.32)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CE524E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80 (1.34)</w:t>
            </w:r>
          </w:p>
        </w:tc>
      </w:tr>
      <w:tr w:rsidR="006457DE" w:rsidRPr="005C0552" w14:paraId="6B6F75D1" w14:textId="77777777" w:rsidTr="00D2298A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1F67E011" w14:textId="025384DC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cation awareness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0BA57E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9 (</w:t>
            </w:r>
            <w:proofErr w:type="gram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1.28)*</w:t>
            </w:r>
            <w:proofErr w:type="gramEnd"/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D8D141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98 (1.2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E07578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55 (</w:t>
            </w:r>
            <w:proofErr w:type="gram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1.26)*</w:t>
            </w:r>
            <w:proofErr w:type="gramEnd"/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0741AF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9 (1.21)</w:t>
            </w:r>
          </w:p>
        </w:tc>
      </w:tr>
      <w:tr w:rsidR="006457DE" w:rsidRPr="005C0552" w14:paraId="64D066B5" w14:textId="77777777" w:rsidTr="00D2298A">
        <w:trPr>
          <w:cantSplit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-44" w:type="dxa"/>
              <w:left w:w="-44" w:type="dxa"/>
              <w:bottom w:w="-44" w:type="dxa"/>
              <w:right w:w="-44" w:type="dxa"/>
            </w:tcMar>
            <w:vAlign w:val="bottom"/>
          </w:tcPr>
          <w:p w14:paraId="2E07C951" w14:textId="3BCDEA34" w:rsidR="006457DE" w:rsidRPr="005C0552" w:rsidRDefault="006457DE" w:rsidP="006457DE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now medications</w:t>
            </w:r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00000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C2F2AD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74 (</w:t>
            </w:r>
            <w:proofErr w:type="gram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1.26)*</w:t>
            </w:r>
            <w:proofErr w:type="gramEnd"/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0E4D747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98 (1.18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6237F28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65 (</w:t>
            </w:r>
            <w:proofErr w:type="gram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1.27)*</w:t>
            </w:r>
            <w:proofErr w:type="gramEnd"/>
          </w:p>
        </w:tc>
        <w:tc>
          <w:tcPr>
            <w:tcW w:w="180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D1FC7E" w14:textId="77777777" w:rsidR="006457DE" w:rsidRPr="005C0552" w:rsidRDefault="006457DE" w:rsidP="006457DE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</w:rPr>
              <w:t>3.98 (1.19)</w:t>
            </w:r>
          </w:p>
        </w:tc>
      </w:tr>
    </w:tbl>
    <w:p w14:paraId="2A010E30" w14:textId="77777777" w:rsidR="001917B1" w:rsidRPr="005C0552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 xml:space="preserve">*: 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 xml:space="preserve">Wilcoxon rank sum test </w:t>
      </w:r>
      <w:r w:rsidRPr="005C0552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>&lt; 0.05.</w:t>
      </w:r>
    </w:p>
    <w:p w14:paraId="058A1884" w14:textId="77777777" w:rsidR="001917B1" w:rsidRPr="005C0552" w:rsidRDefault="001917B1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83B244" w14:textId="70DE6645" w:rsidR="001917B1" w:rsidRPr="005C0552" w:rsidRDefault="00000000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>Table S8. Subgroup analyses for variables including gender, race, ethnicity, education, household income, and chronic medical conditions</w:t>
      </w:r>
      <w:r w:rsidR="006B298B" w:rsidRPr="005C0552">
        <w:rPr>
          <w:rFonts w:ascii="Times New Roman" w:eastAsia="Times New Roman" w:hAnsi="Times New Roman" w:cs="Times New Roman"/>
          <w:b/>
          <w:sz w:val="24"/>
          <w:szCs w:val="24"/>
        </w:rPr>
        <w:t xml:space="preserve"> (Ordered logistic regression)</w:t>
      </w: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W w:w="126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1"/>
        <w:gridCol w:w="1007"/>
        <w:gridCol w:w="1313"/>
        <w:gridCol w:w="1133"/>
        <w:gridCol w:w="1313"/>
        <w:gridCol w:w="1104"/>
        <w:gridCol w:w="1279"/>
        <w:gridCol w:w="1104"/>
        <w:gridCol w:w="1279"/>
      </w:tblGrid>
      <w:tr w:rsidR="006B298B" w:rsidRPr="005C0552" w14:paraId="06675E20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61313C2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Gender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44E9C47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sonableness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572375B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ortantce</w:t>
            </w:r>
            <w:proofErr w:type="spellEnd"/>
          </w:p>
        </w:tc>
      </w:tr>
      <w:tr w:rsidR="006B298B" w:rsidRPr="005C0552" w14:paraId="7F6D828A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6929C0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bottom"/>
            <w:hideMark/>
          </w:tcPr>
          <w:p w14:paraId="0178D7C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14:paraId="13FA538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0562DC9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3CB4CEC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</w:tr>
      <w:tr w:rsidR="006B298B" w:rsidRPr="005C0552" w14:paraId="02D25C5B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735F35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BC58A0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44E041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FFED6D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E85E28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514E9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741753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53B725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49E2A8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B298B" w:rsidRPr="005C0552" w14:paraId="1046C2FC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B2DC455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5D1D05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D3273D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3920D7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60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51A6CD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CE1DF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B61615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1E0AFD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0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3C74FA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B298B" w:rsidRPr="005C0552" w14:paraId="56FE9910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5B2FBD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ing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E73323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45AC8D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D7BDE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49DA3B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E9F221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9EB881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BD011D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848AC1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4</w:t>
            </w:r>
          </w:p>
        </w:tc>
      </w:tr>
      <w:tr w:rsidR="006B298B" w:rsidRPr="005C0552" w14:paraId="7D414A22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042E930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1F878E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0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443250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EF0C0C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9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521864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22A7EF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5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3564DC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0F3C3E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4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2AE8C1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B298B" w:rsidRPr="005C0552" w14:paraId="39605715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CC5FD4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2917D9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28C78B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00541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80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1A7762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06CF86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F819A3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A074A2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8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4B4063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</w:tr>
      <w:tr w:rsidR="006B298B" w:rsidRPr="005C0552" w14:paraId="22E5DA52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FF9A376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porta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700AFB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0630FF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368984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EA6A6F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A5F72D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AC6B08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6DF00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4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B9DE1A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4</w:t>
            </w:r>
          </w:p>
        </w:tc>
      </w:tr>
      <w:tr w:rsidR="006B298B" w:rsidRPr="005C0552" w14:paraId="5F023967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6F546F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e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AAF6C8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6E292B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23480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9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D8E19D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813D6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C1D16D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3023D8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2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7FE39F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</w:tr>
      <w:tr w:rsidR="006B298B" w:rsidRPr="005C0552" w14:paraId="37F6AE7D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361169B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ck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EAD319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555573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0074B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2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A8B254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7217AC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A70967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C49091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6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8EF1B4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B298B" w:rsidRPr="005C0552" w14:paraId="2DF0D436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D90CBA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Medication awarenes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6E0874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EB2739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08C4D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6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E7532D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12D4DA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2090C2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0244A7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8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B49EC0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</w:tr>
      <w:tr w:rsidR="006B298B" w:rsidRPr="005C0552" w14:paraId="22A7C004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B09F3A7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now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7D5024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1C6481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EC92D3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1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6D9048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E8E9B0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FDF724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2EFF5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807146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6B298B" w:rsidRPr="005C0552" w14:paraId="2EE08D02" w14:textId="77777777" w:rsidTr="006B298B">
        <w:trPr>
          <w:trHeight w:val="290"/>
        </w:trPr>
        <w:tc>
          <w:tcPr>
            <w:tcW w:w="6564" w:type="dxa"/>
            <w:gridSpan w:val="4"/>
            <w:shd w:val="clear" w:color="auto" w:fill="auto"/>
            <w:noWrap/>
            <w:vAlign w:val="bottom"/>
            <w:hideMark/>
          </w:tcPr>
          <w:p w14:paraId="187E1D3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e: </w:t>
            </w: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0 if age &lt; 65; Gender = 0 if Female.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9329C12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59A2C03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697683F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9872E13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1FF6C0A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298B" w:rsidRPr="005C0552" w14:paraId="24197489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78E433D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7B6803C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F62480E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72F4CA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D25A99A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8E81F9B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C117305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4766E7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E77C6FC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298B" w:rsidRPr="005C0552" w14:paraId="608357FA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F986E14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Race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15C3EBF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sonableness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183FBEB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ortantce</w:t>
            </w:r>
            <w:proofErr w:type="spellEnd"/>
          </w:p>
        </w:tc>
      </w:tr>
      <w:tr w:rsidR="006B298B" w:rsidRPr="005C0552" w14:paraId="3E076492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9D2FD3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bottom"/>
            <w:hideMark/>
          </w:tcPr>
          <w:p w14:paraId="1E4825C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14:paraId="50DF23F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</w:t>
            </w:r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1B742D5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52FC8F0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ce</w:t>
            </w:r>
          </w:p>
        </w:tc>
      </w:tr>
      <w:tr w:rsidR="006B298B" w:rsidRPr="005C0552" w14:paraId="27B07175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CA9FFE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0CAB94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C329E6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CF3A57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A1EB99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7C2B20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3342D5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3BBBC3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431705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B298B" w:rsidRPr="005C0552" w14:paraId="5552CC3E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6FD6F0B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399D52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F93496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073E78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5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985401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F79DD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16F673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9D7C3E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584739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49</w:t>
            </w:r>
          </w:p>
        </w:tc>
      </w:tr>
      <w:tr w:rsidR="006B298B" w:rsidRPr="005C0552" w14:paraId="49FFCF7B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4725604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ing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15ABC1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0EE494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07EB00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4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733674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0D5F1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E04CDF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95E5ED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468227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5</w:t>
            </w:r>
          </w:p>
        </w:tc>
      </w:tr>
      <w:tr w:rsidR="006B298B" w:rsidRPr="005C0552" w14:paraId="163B3136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5C772C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F8A447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67211F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1278D7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569ECC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BACBDF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D00B7B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F950BD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3F557E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2</w:t>
            </w:r>
          </w:p>
        </w:tc>
      </w:tr>
      <w:tr w:rsidR="006B298B" w:rsidRPr="005C0552" w14:paraId="640DD6B3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7DB9FBC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F8BD53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27EE09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879E8C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7E2F21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86DCB6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721C62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BA95F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216E9A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5</w:t>
            </w:r>
          </w:p>
        </w:tc>
      </w:tr>
      <w:tr w:rsidR="006B298B" w:rsidRPr="005C0552" w14:paraId="3D72BF3F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1F26B9F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porta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C17570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6727E1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5BFAF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4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0B7C1E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497860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3FD87B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04C7B2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11C804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</w:tc>
      </w:tr>
      <w:tr w:rsidR="006B298B" w:rsidRPr="005C0552" w14:paraId="6C8A9AF4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61FB358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e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9302C0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815181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C49787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99ED50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D5F540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D28166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5F0DA6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3F802A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9</w:t>
            </w:r>
          </w:p>
        </w:tc>
      </w:tr>
      <w:tr w:rsidR="006B298B" w:rsidRPr="005C0552" w14:paraId="088A2633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C677E20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ck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95E524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287B15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AABCD0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BE608C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2EC3FD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C5B059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AF302F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7C5C10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8</w:t>
            </w:r>
          </w:p>
        </w:tc>
      </w:tr>
      <w:tr w:rsidR="006B298B" w:rsidRPr="005C0552" w14:paraId="2FDDDC67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6E8160B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cation awarenes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0A2819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55205F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BB066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FF2968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6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85C0D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7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E42CA8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35F494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98BB64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8</w:t>
            </w:r>
          </w:p>
        </w:tc>
      </w:tr>
      <w:tr w:rsidR="006B298B" w:rsidRPr="005C0552" w14:paraId="3BD4AB6C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D5D1DE0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now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8501F0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4C209F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304D65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BA0B03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E95D0B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4745A3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EB6AF9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17C625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2</w:t>
            </w:r>
          </w:p>
        </w:tc>
      </w:tr>
      <w:tr w:rsidR="006B298B" w:rsidRPr="005C0552" w14:paraId="4287464D" w14:textId="77777777" w:rsidTr="006B298B">
        <w:trPr>
          <w:trHeight w:val="290"/>
        </w:trPr>
        <w:tc>
          <w:tcPr>
            <w:tcW w:w="6564" w:type="dxa"/>
            <w:gridSpan w:val="4"/>
            <w:shd w:val="clear" w:color="auto" w:fill="auto"/>
            <w:noWrap/>
            <w:vAlign w:val="bottom"/>
            <w:hideMark/>
          </w:tcPr>
          <w:p w14:paraId="68C11A96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e: </w:t>
            </w: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0 if age &lt; 65; Race = 0 if White.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325C9DA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BBD9678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342777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7EE3CC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99EF76F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298B" w:rsidRPr="005C0552" w14:paraId="34EA044E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AA0BDCE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39E6CC3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FBF686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D142E85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A49A9FE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0B2A8C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26C1C52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8873900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6A28C37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298B" w:rsidRPr="005C0552" w14:paraId="39E6F053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0B3F483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 Ethnicity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62B806B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sonableness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48E5FB4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ortantce</w:t>
            </w:r>
            <w:proofErr w:type="spellEnd"/>
          </w:p>
        </w:tc>
      </w:tr>
      <w:tr w:rsidR="006B298B" w:rsidRPr="005C0552" w14:paraId="39256F86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B9E65D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bottom"/>
            <w:hideMark/>
          </w:tcPr>
          <w:p w14:paraId="36B599B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14:paraId="6FD796C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3CC0A6E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45CF34B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</w:tc>
      </w:tr>
      <w:tr w:rsidR="006B298B" w:rsidRPr="005C0552" w14:paraId="75632232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C343FD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B831FD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06915B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A7286B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6A7CD2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E76893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479FAD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698BC1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C74516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B298B" w:rsidRPr="005C0552" w14:paraId="63729054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723D33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46A08E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2E40A0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61FB1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30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6EAC34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752426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9CB1BF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FFC16B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65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500315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B298B" w:rsidRPr="005C0552" w14:paraId="5DC3BDF2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D17D4A9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ing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64631A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DECDBB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B4FC5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0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440F2F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B6B0E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DAD2AF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757180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9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341C8D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B298B" w:rsidRPr="005C0552" w14:paraId="5DDC38DD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95AC9D3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AFD867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B1D0CE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485BDD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5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9D0772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D773CA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25DA7D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DFC6AD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9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79AEF5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B298B" w:rsidRPr="005C0552" w14:paraId="0ADD9F74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47E5DD6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EE2B5A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A5EC7F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12B215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6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EAA8D5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FFD768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9B837A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B3B3CF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9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A9E6D8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B298B" w:rsidRPr="005C0552" w14:paraId="101CBB42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33AE7D3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porta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5DC7CD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6AD3EC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5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F4F5FB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1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317EB7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7B1E57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EBDC66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17116A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8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A7F48E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6B298B" w:rsidRPr="005C0552" w14:paraId="56012738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94897B0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e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0F0041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2D8E4C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5CE8A8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8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FA43E4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AF5D1E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381857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AEA398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4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6AE410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B298B" w:rsidRPr="005C0552" w14:paraId="4DBEDEAE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54A7759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ck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4D1494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BF6031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7E237D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3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C8517C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8EF3ED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D4A5B1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895D99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5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7C9A4A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B298B" w:rsidRPr="005C0552" w14:paraId="2560FB3B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E7199A5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cation awarenes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720200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679017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B39D4B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9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4A19FC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77BA3E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D4AE1F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CCC1B9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5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D4B860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B298B" w:rsidRPr="005C0552" w14:paraId="7BB7847A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492CD9E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now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EE6EF4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C77530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8BA4A7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6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DC816F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025EA1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992E8A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3F2FB4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9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B9F5CC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B298B" w:rsidRPr="005C0552" w14:paraId="56502F32" w14:textId="77777777" w:rsidTr="006B298B">
        <w:trPr>
          <w:trHeight w:val="290"/>
        </w:trPr>
        <w:tc>
          <w:tcPr>
            <w:tcW w:w="8981" w:type="dxa"/>
            <w:gridSpan w:val="6"/>
            <w:shd w:val="clear" w:color="auto" w:fill="auto"/>
            <w:noWrap/>
            <w:vAlign w:val="bottom"/>
            <w:hideMark/>
          </w:tcPr>
          <w:p w14:paraId="4A622705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e: </w:t>
            </w: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0 if age &lt; 65; Ethnicity = 0 if Non-Hispanic or Non-Latino.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27FB778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8AE4976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1453007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298B" w:rsidRPr="005C0552" w14:paraId="5E1BBF23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D2F62E9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DF27076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8D16DAE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5698E24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D7EE46D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80E126C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EE59793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8F489D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857DF3A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298B" w:rsidRPr="005C0552" w14:paraId="1754A25B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9808059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. Education 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01C8BFF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sonableness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0D79DE5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ortantce</w:t>
            </w:r>
            <w:proofErr w:type="spellEnd"/>
          </w:p>
        </w:tc>
      </w:tr>
      <w:tr w:rsidR="006B298B" w:rsidRPr="005C0552" w14:paraId="5C6653B7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4E53E4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bottom"/>
            <w:hideMark/>
          </w:tcPr>
          <w:p w14:paraId="0991D1C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14:paraId="3A297F6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650A8B6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6092021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</w:tr>
      <w:tr w:rsidR="006B298B" w:rsidRPr="005C0552" w14:paraId="2FDC7EE5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CA671E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86C0C9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42B279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69A8AB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1C89DE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85E26F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F0ABF1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A51562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D63FC8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B298B" w:rsidRPr="005C0552" w14:paraId="0AA593AF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8FCF0BB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AAC121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0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63F0C9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BD2EFF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64BF0C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A5FEDC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D32116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4D2B75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5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2D1834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6B298B" w:rsidRPr="005C0552" w14:paraId="66562BB6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D1F5B19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ing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6F67C3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2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90905C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A307AE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9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0E83D0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78E24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08C5C0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8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B3943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2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B4AF99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</w:tr>
      <w:tr w:rsidR="006B298B" w:rsidRPr="005C0552" w14:paraId="1AD9AEDE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2D7C9C0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B637C0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29AEC7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6F7BA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9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BE7CCB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6A5B63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E4D249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0828EC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0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BAD1A6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B298B" w:rsidRPr="005C0552" w14:paraId="52FBF238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C1633E5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AD1A95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85A3D9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8F941F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70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D655DF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4D31C3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1EDF5A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0F687D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CC66AC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</w:tr>
      <w:tr w:rsidR="006B298B" w:rsidRPr="005C0552" w14:paraId="408C74DC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6882D94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porta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1495B6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64594E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2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66E4B1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04498A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2A07DC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2062FF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26A9CB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F0B536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0</w:t>
            </w:r>
          </w:p>
        </w:tc>
      </w:tr>
      <w:tr w:rsidR="006B298B" w:rsidRPr="005C0552" w14:paraId="62947A2C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76BE3DA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e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1110A6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6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5C99E1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2C37FF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11056C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ADE17C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5427D4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2CC62F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5FE29B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94</w:t>
            </w:r>
          </w:p>
        </w:tc>
      </w:tr>
      <w:tr w:rsidR="006B298B" w:rsidRPr="005C0552" w14:paraId="3D4F07D7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51FD880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ck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1C1A3A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CAF3E8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9FE1E6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4E2189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0D5F5E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B48713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52C4F4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1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FEB34A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7</w:t>
            </w:r>
          </w:p>
        </w:tc>
      </w:tr>
      <w:tr w:rsidR="006B298B" w:rsidRPr="005C0552" w14:paraId="0A6B179A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1BEC868B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cation awarenes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BF2484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8CAC39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5BDAFB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90A430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9B9B3E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436F79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BC5137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6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2881A7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</w:tr>
      <w:tr w:rsidR="006B298B" w:rsidRPr="005C0552" w14:paraId="4604BCDD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9752B6A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now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F0F4B6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8CBF28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324E00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8B3D12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56B7FC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811377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78A22C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9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96515D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6B298B" w:rsidRPr="005C0552" w14:paraId="0C90B4D9" w14:textId="77777777" w:rsidTr="006B298B">
        <w:trPr>
          <w:trHeight w:val="290"/>
        </w:trPr>
        <w:tc>
          <w:tcPr>
            <w:tcW w:w="12643" w:type="dxa"/>
            <w:gridSpan w:val="9"/>
            <w:shd w:val="clear" w:color="auto" w:fill="auto"/>
            <w:noWrap/>
            <w:vAlign w:val="bottom"/>
            <w:hideMark/>
          </w:tcPr>
          <w:p w14:paraId="3ECE549C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e: </w:t>
            </w: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0 if age &lt; 65; Education = 0 if less than college </w:t>
            </w: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gress</w:t>
            </w:r>
            <w:proofErr w:type="spellEnd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Education = 1 if college </w:t>
            </w: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gress</w:t>
            </w:r>
            <w:proofErr w:type="spellEnd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; Education = 2 if graduate </w:t>
            </w: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gress</w:t>
            </w:r>
            <w:proofErr w:type="spellEnd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B298B" w:rsidRPr="005C0552" w14:paraId="6AC5AD84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676A9F2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1627CD6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A5BE20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1FA060C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FC6D15B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95A3F1D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6341812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78C50E4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D081976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298B" w:rsidRPr="005C0552" w14:paraId="42AE6F9F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C9E7F4A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 Income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278607B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sonableness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5BE3869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ortantce</w:t>
            </w:r>
            <w:proofErr w:type="spellEnd"/>
          </w:p>
        </w:tc>
      </w:tr>
      <w:tr w:rsidR="006B298B" w:rsidRPr="005C0552" w14:paraId="7242A41E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8FD05C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bottom"/>
            <w:hideMark/>
          </w:tcPr>
          <w:p w14:paraId="5DD33CB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14:paraId="0BCC423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36162C9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0BB9CEE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come</w:t>
            </w:r>
          </w:p>
        </w:tc>
      </w:tr>
      <w:tr w:rsidR="006B298B" w:rsidRPr="005C0552" w14:paraId="76893C9E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19F01F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C1A5BE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A43C51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4EC0BE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E92220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730DA8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83B974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1264CF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5645E7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B298B" w:rsidRPr="005C0552" w14:paraId="5CE82394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9E7727C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F1FC6E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11E6D2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74F285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2CB9F5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8ADCC7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E89B99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4A2815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948E78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</w:tr>
      <w:tr w:rsidR="006B298B" w:rsidRPr="005C0552" w14:paraId="584E4971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0A9BB4F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ing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A8397A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55E706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0A43B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BD4440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941BE9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A3A8E9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37CEC8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A89ECC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</w:tr>
      <w:tr w:rsidR="006B298B" w:rsidRPr="005C0552" w14:paraId="2CE42F25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E644D24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8F036C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272E5F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CEDBF1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7C9180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8AB4E1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7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EDE71E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6C4D70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87A0A2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6B298B" w:rsidRPr="005C0552" w14:paraId="7A8896C8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8F16207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F4A7A3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7404BE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8ABC8C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1429CE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89907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6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F77596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0ADA52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0A58FC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</w:tr>
      <w:tr w:rsidR="006B298B" w:rsidRPr="005C0552" w14:paraId="03B66AEB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50D7548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porta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0594A7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C8A5BA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2EAAD6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00BD1F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082C06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31B266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82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39C023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30F0EC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6B298B" w:rsidRPr="005C0552" w14:paraId="31967DA2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8307A90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e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6DA9AD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B72EA3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9138F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8426F6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7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7B7E9C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59055B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D34AF2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92F95E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</w:tr>
      <w:tr w:rsidR="006B298B" w:rsidRPr="005C0552" w14:paraId="771A1FC8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755E8B09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ck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708DAA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4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9B8C7E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0D8D7B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19D813D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17E1E3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E58D8D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1827CB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5F65B5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</w:tr>
      <w:tr w:rsidR="006B298B" w:rsidRPr="005C0552" w14:paraId="5CA24986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0422CB0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cation awarenes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45B922E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A7C858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61C74A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CB4CD6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F38462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CE905D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290D1C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8CBC71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6B298B" w:rsidRPr="005C0552" w14:paraId="2560853F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8EB770A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now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5C42A0E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323E22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2A81EB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6AFABA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C57F2B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5081FC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3B86E2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56601D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</w:t>
            </w:r>
          </w:p>
        </w:tc>
      </w:tr>
      <w:tr w:rsidR="006B298B" w:rsidRPr="005C0552" w14:paraId="12E731E8" w14:textId="77777777" w:rsidTr="006B298B">
        <w:trPr>
          <w:trHeight w:val="290"/>
        </w:trPr>
        <w:tc>
          <w:tcPr>
            <w:tcW w:w="12643" w:type="dxa"/>
            <w:gridSpan w:val="9"/>
            <w:shd w:val="clear" w:color="auto" w:fill="auto"/>
            <w:noWrap/>
            <w:vAlign w:val="bottom"/>
            <w:hideMark/>
          </w:tcPr>
          <w:p w14:paraId="02E47EF5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e: </w:t>
            </w: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0 if age &lt; 65; Income = 0 if &lt; $40,000; Income = 1 if $40,000 - $80,000; Income = 2 if &gt; $80,000.</w:t>
            </w:r>
          </w:p>
        </w:tc>
      </w:tr>
      <w:tr w:rsidR="006B298B" w:rsidRPr="005C0552" w14:paraId="66BA1D55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A724DE6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E235F60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4E0EB227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D55890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7B35059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51E3D7A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4292E5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AE2875C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F6F9529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B298B" w:rsidRPr="005C0552" w14:paraId="0271EF61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D04451C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 Chronic medical conditions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77DC06F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asonableness</w:t>
            </w:r>
          </w:p>
        </w:tc>
        <w:tc>
          <w:tcPr>
            <w:tcW w:w="4766" w:type="dxa"/>
            <w:gridSpan w:val="4"/>
            <w:shd w:val="clear" w:color="auto" w:fill="auto"/>
            <w:noWrap/>
            <w:vAlign w:val="bottom"/>
            <w:hideMark/>
          </w:tcPr>
          <w:p w14:paraId="4F04B3C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portantce</w:t>
            </w:r>
            <w:proofErr w:type="spellEnd"/>
          </w:p>
        </w:tc>
      </w:tr>
      <w:tr w:rsidR="006B298B" w:rsidRPr="005C0552" w14:paraId="74D2D0FF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7F9090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20" w:type="dxa"/>
            <w:gridSpan w:val="2"/>
            <w:shd w:val="clear" w:color="auto" w:fill="auto"/>
            <w:noWrap/>
            <w:vAlign w:val="bottom"/>
            <w:hideMark/>
          </w:tcPr>
          <w:p w14:paraId="57DCDCA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446" w:type="dxa"/>
            <w:gridSpan w:val="2"/>
            <w:shd w:val="clear" w:color="auto" w:fill="auto"/>
            <w:noWrap/>
            <w:vAlign w:val="bottom"/>
            <w:hideMark/>
          </w:tcPr>
          <w:p w14:paraId="4F0A454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ronic</w:t>
            </w:r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5811186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</w:p>
        </w:tc>
        <w:tc>
          <w:tcPr>
            <w:tcW w:w="2383" w:type="dxa"/>
            <w:gridSpan w:val="2"/>
            <w:shd w:val="clear" w:color="auto" w:fill="auto"/>
            <w:noWrap/>
            <w:vAlign w:val="bottom"/>
            <w:hideMark/>
          </w:tcPr>
          <w:p w14:paraId="22E2E0B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ronic</w:t>
            </w:r>
          </w:p>
        </w:tc>
      </w:tr>
      <w:tr w:rsidR="006B298B" w:rsidRPr="005C0552" w14:paraId="315465C8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6A8B9A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1E70E9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82879C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3D55C0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B37647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716C5E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FB24AF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45F2B3B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eff</w:t>
            </w:r>
            <w:proofErr w:type="spellEnd"/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AE5EA2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6B298B" w:rsidRPr="005C0552" w14:paraId="27B4B80B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0DD1896B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3A91869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BE53BF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439C51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2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74B389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7BC77B0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0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EC8C5B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756D50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937409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77</w:t>
            </w:r>
          </w:p>
        </w:tc>
      </w:tr>
      <w:tr w:rsidR="006B298B" w:rsidRPr="005C0552" w14:paraId="25AFA2A5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B054EC4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ing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5ABAE0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641752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8373A3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1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9C252C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8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EEDCE7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415A97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5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E12B04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E00F47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6</w:t>
            </w:r>
          </w:p>
        </w:tc>
      </w:tr>
      <w:tr w:rsidR="006B298B" w:rsidRPr="005C0552" w14:paraId="0D19AFBF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5DFF61DE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95A57E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8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9EAA24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960D04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6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222A34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65DFE90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9FBE83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008800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4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124D55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</w:t>
            </w:r>
          </w:p>
        </w:tc>
      </w:tr>
      <w:tr w:rsidR="006B298B" w:rsidRPr="005C0552" w14:paraId="242EC498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D77E1E5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B21C7C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9FB443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773C62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F864C9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E34348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6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3D142B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5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DF94E7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0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044A30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</w:tr>
      <w:tr w:rsidR="006B298B" w:rsidRPr="005C0552" w14:paraId="7EFC351F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3138C387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se portal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69B1D062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5941E3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E58CD7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90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2FCE6C9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0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1D290FD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7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B52427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9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DCBA28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1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826AE5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9</w:t>
            </w:r>
          </w:p>
        </w:tc>
      </w:tr>
      <w:tr w:rsidR="006B298B" w:rsidRPr="005C0552" w14:paraId="50F53A67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2C8ED289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ganize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7E2F976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02CF3444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214C7E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72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244DEE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00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7281E6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9244BFD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1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083DD3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DCA323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94</w:t>
            </w:r>
          </w:p>
        </w:tc>
      </w:tr>
      <w:tr w:rsidR="006B298B" w:rsidRPr="005C0552" w14:paraId="7EA98E34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ACE53C3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eck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0870519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1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7F690C7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91CFF5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24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587D107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0ED66D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E9030FC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CB40153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72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0A39575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</w:tr>
      <w:tr w:rsidR="006B298B" w:rsidRPr="005C0552" w14:paraId="30EF4487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49C165E3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edication awarenes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1B6E9F31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9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DDDD99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F157F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60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3FC7632F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8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F34E979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13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BEDBA46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3A0FD7D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2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CD70BE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52</w:t>
            </w:r>
          </w:p>
        </w:tc>
      </w:tr>
      <w:tr w:rsidR="006B298B" w:rsidRPr="005C0552" w14:paraId="130D05AE" w14:textId="77777777" w:rsidTr="006B298B">
        <w:trPr>
          <w:trHeight w:val="290"/>
        </w:trPr>
        <w:tc>
          <w:tcPr>
            <w:tcW w:w="3111" w:type="dxa"/>
            <w:shd w:val="clear" w:color="auto" w:fill="auto"/>
            <w:noWrap/>
            <w:vAlign w:val="bottom"/>
            <w:hideMark/>
          </w:tcPr>
          <w:p w14:paraId="6624B2B4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now medications</w:t>
            </w:r>
          </w:p>
        </w:tc>
        <w:tc>
          <w:tcPr>
            <w:tcW w:w="1007" w:type="dxa"/>
            <w:shd w:val="clear" w:color="auto" w:fill="auto"/>
            <w:noWrap/>
            <w:vAlign w:val="bottom"/>
            <w:hideMark/>
          </w:tcPr>
          <w:p w14:paraId="28E87E0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36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7A38B0A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BDEFBFE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65</w:t>
            </w:r>
          </w:p>
        </w:tc>
        <w:tc>
          <w:tcPr>
            <w:tcW w:w="1313" w:type="dxa"/>
            <w:shd w:val="clear" w:color="auto" w:fill="auto"/>
            <w:noWrap/>
            <w:vAlign w:val="bottom"/>
            <w:hideMark/>
          </w:tcPr>
          <w:p w14:paraId="647637FB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264E8A00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E10F87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5C18DE98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209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120669A" w14:textId="77777777" w:rsidR="006B298B" w:rsidRPr="005C0552" w:rsidRDefault="006B298B" w:rsidP="006B298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</w:t>
            </w:r>
          </w:p>
        </w:tc>
      </w:tr>
      <w:tr w:rsidR="006B298B" w:rsidRPr="005C0552" w14:paraId="77E793A0" w14:textId="77777777" w:rsidTr="006B298B">
        <w:trPr>
          <w:trHeight w:val="290"/>
        </w:trPr>
        <w:tc>
          <w:tcPr>
            <w:tcW w:w="8981" w:type="dxa"/>
            <w:gridSpan w:val="6"/>
            <w:shd w:val="clear" w:color="auto" w:fill="auto"/>
            <w:noWrap/>
            <w:vAlign w:val="bottom"/>
            <w:hideMark/>
          </w:tcPr>
          <w:p w14:paraId="759F8E9E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Note: </w:t>
            </w:r>
            <w:proofErr w:type="spellStart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_group</w:t>
            </w:r>
            <w:proofErr w:type="spellEnd"/>
            <w:r w:rsidRPr="005C055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= 0 if age &lt; 65; Chronic = 0 if 0 chronic medical conditions.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52F3C43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04" w:type="dxa"/>
            <w:shd w:val="clear" w:color="auto" w:fill="auto"/>
            <w:noWrap/>
            <w:vAlign w:val="bottom"/>
            <w:hideMark/>
          </w:tcPr>
          <w:p w14:paraId="0027895F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7CDA961" w14:textId="77777777" w:rsidR="006B298B" w:rsidRPr="005C0552" w:rsidRDefault="006B298B" w:rsidP="006B298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851C131" w14:textId="77777777" w:rsidR="006457DE" w:rsidRPr="005C0552" w:rsidRDefault="006457D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9125D5B" w14:textId="77777777" w:rsidR="00C856A7" w:rsidRPr="005C0552" w:rsidRDefault="00C856A7" w:rsidP="00C856A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>Table S9. Analyses for three age groups.</w:t>
      </w:r>
    </w:p>
    <w:tbl>
      <w:tblPr>
        <w:tblpPr w:leftFromText="180" w:rightFromText="180" w:vertAnchor="text" w:horzAnchor="margin" w:tblpY="8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6"/>
        <w:gridCol w:w="1370"/>
        <w:gridCol w:w="2067"/>
        <w:gridCol w:w="1370"/>
        <w:gridCol w:w="1370"/>
        <w:gridCol w:w="2067"/>
        <w:gridCol w:w="1370"/>
      </w:tblGrid>
      <w:tr w:rsidR="00C856A7" w:rsidRPr="005C0552" w14:paraId="07D6427A" w14:textId="77777777" w:rsidTr="00C856A7">
        <w:trPr>
          <w:trHeight w:val="290"/>
        </w:trPr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08B67A8E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6" w:type="pct"/>
            <w:gridSpan w:val="3"/>
            <w:shd w:val="clear" w:color="auto" w:fill="auto"/>
            <w:noWrap/>
            <w:vAlign w:val="bottom"/>
            <w:hideMark/>
          </w:tcPr>
          <w:p w14:paraId="5B885800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mportantce</w:t>
            </w:r>
            <w:proofErr w:type="spellEnd"/>
          </w:p>
        </w:tc>
        <w:tc>
          <w:tcPr>
            <w:tcW w:w="1856" w:type="pct"/>
            <w:gridSpan w:val="3"/>
            <w:shd w:val="clear" w:color="auto" w:fill="auto"/>
            <w:noWrap/>
            <w:vAlign w:val="bottom"/>
            <w:hideMark/>
          </w:tcPr>
          <w:p w14:paraId="18A4DD9B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asonableness</w:t>
            </w:r>
          </w:p>
        </w:tc>
      </w:tr>
      <w:tr w:rsidR="00C856A7" w:rsidRPr="005C0552" w14:paraId="58C6297F" w14:textId="77777777" w:rsidTr="00C856A7">
        <w:trPr>
          <w:trHeight w:val="290"/>
        </w:trPr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41C0FA84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3577CA3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&lt; 40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E553528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 ≤ Age &lt; 65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5E5255C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≥ 65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2D70E91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&lt; 40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1F56A9D8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0 ≤ Age &lt; 65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ABE7CCA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ge ≥ 65</w:t>
            </w:r>
          </w:p>
        </w:tc>
      </w:tr>
      <w:tr w:rsidR="00C856A7" w:rsidRPr="005C0552" w14:paraId="34A225AA" w14:textId="77777777" w:rsidTr="00C856A7">
        <w:trPr>
          <w:trHeight w:val="290"/>
        </w:trPr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4532DE5A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B890E24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9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63F0670C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8AE2DC0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D1DD1EC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7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2C0B4D43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5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89FC700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3</w:t>
            </w:r>
          </w:p>
        </w:tc>
      </w:tr>
      <w:tr w:rsidR="00C856A7" w:rsidRPr="005C0552" w14:paraId="3AD6376A" w14:textId="77777777" w:rsidTr="00C856A7">
        <w:trPr>
          <w:trHeight w:val="290"/>
        </w:trPr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4B8BBC5B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ring medications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AC5C17B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1F9C5E08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CD02449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2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80CD404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5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4F2E92F1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8C7FA32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2</w:t>
            </w:r>
          </w:p>
        </w:tc>
      </w:tr>
      <w:tr w:rsidR="00C856A7" w:rsidRPr="005C0552" w14:paraId="6479B4DD" w14:textId="77777777" w:rsidTr="00C856A7">
        <w:trPr>
          <w:trHeight w:val="290"/>
        </w:trPr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4718C2E3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firm medications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BF94F17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7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465BE9EA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F299790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7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9A85C30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2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1AE54DFE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2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9EDD7B9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4</w:t>
            </w:r>
          </w:p>
        </w:tc>
      </w:tr>
      <w:tr w:rsidR="00C856A7" w:rsidRPr="005C0552" w14:paraId="689D0992" w14:textId="77777777" w:rsidTr="00C856A7">
        <w:trPr>
          <w:trHeight w:val="290"/>
        </w:trPr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2C1C6844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fill system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8D8B458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8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C8B844A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F5EC912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7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254AE99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5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15BB157A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2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533A065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4</w:t>
            </w:r>
          </w:p>
        </w:tc>
      </w:tr>
      <w:tr w:rsidR="00C856A7" w:rsidRPr="005C0552" w14:paraId="1F091259" w14:textId="77777777" w:rsidTr="00C856A7">
        <w:trPr>
          <w:trHeight w:val="290"/>
        </w:trPr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6B851FCC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e portal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D21B551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8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4135C6F5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3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71E7973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2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7725FF73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3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7C5D458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B6FE74B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9</w:t>
            </w:r>
          </w:p>
        </w:tc>
      </w:tr>
      <w:tr w:rsidR="00C856A7" w:rsidRPr="005C0552" w14:paraId="16DC6E78" w14:textId="77777777" w:rsidTr="00C856A7">
        <w:trPr>
          <w:trHeight w:val="290"/>
        </w:trPr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3A119B9A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ganize medications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08B306C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8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6CD7209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29C6BBC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5DDC213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4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776AFDE8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6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E9BB786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8</w:t>
            </w:r>
          </w:p>
        </w:tc>
      </w:tr>
      <w:tr w:rsidR="00C856A7" w:rsidRPr="005C0552" w14:paraId="59E197B9" w14:textId="77777777" w:rsidTr="00C856A7">
        <w:trPr>
          <w:trHeight w:val="290"/>
        </w:trPr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21869C74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eck medications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42CE415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2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936E096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9527DA3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CAA90F6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8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0687F06F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0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81F753E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0</w:t>
            </w:r>
          </w:p>
        </w:tc>
      </w:tr>
      <w:tr w:rsidR="00C856A7" w:rsidRPr="005C0552" w14:paraId="46C3DCB5" w14:textId="77777777" w:rsidTr="00C856A7">
        <w:trPr>
          <w:trHeight w:val="290"/>
        </w:trPr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3E8689FF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dication awareness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4A68C3CB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6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302C1984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4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26DB9D78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5234C721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8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4DC82237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9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11D58108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9</w:t>
            </w:r>
          </w:p>
        </w:tc>
      </w:tr>
      <w:tr w:rsidR="00C856A7" w:rsidRPr="005C0552" w14:paraId="11BCBCBA" w14:textId="77777777" w:rsidTr="00C856A7">
        <w:trPr>
          <w:trHeight w:val="290"/>
        </w:trPr>
        <w:tc>
          <w:tcPr>
            <w:tcW w:w="1288" w:type="pct"/>
            <w:shd w:val="clear" w:color="auto" w:fill="auto"/>
            <w:noWrap/>
            <w:vAlign w:val="bottom"/>
            <w:hideMark/>
          </w:tcPr>
          <w:p w14:paraId="62F6EC8F" w14:textId="77777777" w:rsidR="00C856A7" w:rsidRPr="005C0552" w:rsidRDefault="00C856A7" w:rsidP="00C856A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now medications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5DE1DDD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5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252C810D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1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375F9A6D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8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69B4251B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3</w:t>
            </w:r>
          </w:p>
        </w:tc>
        <w:tc>
          <w:tcPr>
            <w:tcW w:w="798" w:type="pct"/>
            <w:shd w:val="clear" w:color="auto" w:fill="auto"/>
            <w:noWrap/>
            <w:vAlign w:val="bottom"/>
            <w:hideMark/>
          </w:tcPr>
          <w:p w14:paraId="3F007106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7</w:t>
            </w:r>
          </w:p>
        </w:tc>
        <w:tc>
          <w:tcPr>
            <w:tcW w:w="529" w:type="pct"/>
            <w:shd w:val="clear" w:color="auto" w:fill="auto"/>
            <w:noWrap/>
            <w:vAlign w:val="bottom"/>
            <w:hideMark/>
          </w:tcPr>
          <w:p w14:paraId="0EFCC275" w14:textId="77777777" w:rsidR="00C856A7" w:rsidRPr="005C0552" w:rsidRDefault="00C856A7" w:rsidP="00C856A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C05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8</w:t>
            </w:r>
          </w:p>
        </w:tc>
      </w:tr>
    </w:tbl>
    <w:p w14:paraId="075FF81D" w14:textId="77777777" w:rsidR="00C856A7" w:rsidRDefault="00C856A7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578226B" w14:textId="60252534" w:rsidR="00F84706" w:rsidRPr="005C0552" w:rsidRDefault="00F84706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sz w:val="24"/>
          <w:szCs w:val="24"/>
        </w:rPr>
        <w:t>Figure S1.</w:t>
      </w:r>
      <w:r w:rsidRPr="005C055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C0552">
        <w:rPr>
          <w:rFonts w:ascii="Times New Roman" w:eastAsia="Times New Roman" w:hAnsi="Times New Roman" w:cs="Times New Roman"/>
          <w:sz w:val="24"/>
          <w:szCs w:val="24"/>
        </w:rPr>
        <w:t>MTurk</w:t>
      </w:r>
      <w:proofErr w:type="spellEnd"/>
      <w:r w:rsidRPr="005C0552">
        <w:rPr>
          <w:rFonts w:ascii="Times New Roman" w:eastAsia="Times New Roman" w:hAnsi="Times New Roman" w:cs="Times New Roman"/>
          <w:sz w:val="24"/>
          <w:szCs w:val="24"/>
        </w:rPr>
        <w:t xml:space="preserve"> instructions to the subject</w:t>
      </w:r>
    </w:p>
    <w:p w14:paraId="62B6720C" w14:textId="404DA862" w:rsidR="001917B1" w:rsidRPr="005C0552" w:rsidRDefault="00C856A7" w:rsidP="00C35C9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C0552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699AAEE5" wp14:editId="5B6146E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7957820" cy="5705475"/>
            <wp:effectExtent l="0" t="0" r="5080" b="0"/>
            <wp:wrapTopAndBottom/>
            <wp:docPr id="3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957820" cy="5705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1917B1" w:rsidRPr="005C0552" w:rsidSect="00136A5D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314C13" w14:textId="77777777" w:rsidR="00853B66" w:rsidRDefault="00853B66">
      <w:pPr>
        <w:spacing w:line="240" w:lineRule="auto"/>
      </w:pPr>
      <w:r>
        <w:separator/>
      </w:r>
    </w:p>
  </w:endnote>
  <w:endnote w:type="continuationSeparator" w:id="0">
    <w:p w14:paraId="77696F1B" w14:textId="77777777" w:rsidR="00853B66" w:rsidRDefault="00853B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altName w:val="Gungsuh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C11BD7" w14:textId="77777777" w:rsidR="001917B1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A7293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D481A4" w14:textId="77777777" w:rsidR="00853B66" w:rsidRDefault="00853B66">
      <w:pPr>
        <w:spacing w:line="240" w:lineRule="auto"/>
      </w:pPr>
      <w:r>
        <w:separator/>
      </w:r>
    </w:p>
  </w:footnote>
  <w:footnote w:type="continuationSeparator" w:id="0">
    <w:p w14:paraId="2EE23B0D" w14:textId="77777777" w:rsidR="00853B66" w:rsidRDefault="00853B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797366" w14:textId="77777777" w:rsidR="001917B1" w:rsidRDefault="001917B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D70063"/>
    <w:multiLevelType w:val="multilevel"/>
    <w:tmpl w:val="1C228D6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CBD174F"/>
    <w:multiLevelType w:val="multilevel"/>
    <w:tmpl w:val="D96C8D2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811359927">
    <w:abstractNumId w:val="0"/>
  </w:num>
  <w:num w:numId="2" w16cid:durableId="445317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O3tDAyMzcF0uamxko6SsGpxcWZ+XkgBYa1AD0VJ2MsAAAA"/>
  </w:docVars>
  <w:rsids>
    <w:rsidRoot w:val="001917B1"/>
    <w:rsid w:val="0005679B"/>
    <w:rsid w:val="00112E63"/>
    <w:rsid w:val="00117FEF"/>
    <w:rsid w:val="00136A5D"/>
    <w:rsid w:val="001917B1"/>
    <w:rsid w:val="0020069C"/>
    <w:rsid w:val="00413844"/>
    <w:rsid w:val="004176E1"/>
    <w:rsid w:val="00420752"/>
    <w:rsid w:val="0045504D"/>
    <w:rsid w:val="00456FDB"/>
    <w:rsid w:val="005419A1"/>
    <w:rsid w:val="005C0552"/>
    <w:rsid w:val="005F216A"/>
    <w:rsid w:val="006457DE"/>
    <w:rsid w:val="006B298B"/>
    <w:rsid w:val="006B73C2"/>
    <w:rsid w:val="007463B5"/>
    <w:rsid w:val="00782333"/>
    <w:rsid w:val="007E466C"/>
    <w:rsid w:val="00853B66"/>
    <w:rsid w:val="00965E08"/>
    <w:rsid w:val="009B177E"/>
    <w:rsid w:val="00A55B91"/>
    <w:rsid w:val="00A72932"/>
    <w:rsid w:val="00A81AA0"/>
    <w:rsid w:val="00AA310D"/>
    <w:rsid w:val="00AE7779"/>
    <w:rsid w:val="00C35C97"/>
    <w:rsid w:val="00C856A7"/>
    <w:rsid w:val="00CA4E21"/>
    <w:rsid w:val="00E158DF"/>
    <w:rsid w:val="00E27663"/>
    <w:rsid w:val="00EC603D"/>
    <w:rsid w:val="00EC72A6"/>
    <w:rsid w:val="00F84706"/>
    <w:rsid w:val="00FA094C"/>
    <w:rsid w:val="00FD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0F84F"/>
  <w15:docId w15:val="{A2D47F48-4B84-491D-8A4D-EA3693F8E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35C97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08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DA06A9-BD6F-4060-8FB0-DEBB53EE9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9</Pages>
  <Words>1735</Words>
  <Characters>989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fia Qaisar</cp:lastModifiedBy>
  <cp:revision>23</cp:revision>
  <dcterms:created xsi:type="dcterms:W3CDTF">2023-06-22T01:26:00Z</dcterms:created>
  <dcterms:modified xsi:type="dcterms:W3CDTF">2024-08-08T14:30:00Z</dcterms:modified>
</cp:coreProperties>
</file>